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HAnsi" w:hAnsiTheme="majorHAnsi" w:cstheme="majorHAnsi"/>
          <w:color w:val="000000"/>
          <w:sz w:val="20"/>
          <w:szCs w:val="20"/>
          <w:lang w:val="en-US"/>
        </w:rPr>
      </w:pPr>
      <w:r>
        <w:rPr>
          <w:rFonts w:hint="eastAsia" w:asciiTheme="majorHAnsi" w:hAnsiTheme="majorHAnsi" w:cstheme="majorHAnsi"/>
          <w:b/>
          <w:bCs/>
          <w:color w:val="000000"/>
          <w:sz w:val="20"/>
          <w:szCs w:val="20"/>
          <w:lang w:val="en-US" w:eastAsia="zh-CN"/>
        </w:rPr>
        <w:t>Table S1.</w:t>
      </w:r>
      <w:r>
        <w:rPr>
          <w:rFonts w:hint="eastAsia" w:asciiTheme="majorHAnsi" w:hAnsiTheme="majorHAnsi" w:cstheme="majorHAnsi"/>
          <w:color w:val="000000"/>
          <w:sz w:val="20"/>
          <w:szCs w:val="20"/>
          <w:lang w:val="en-US" w:eastAsia="zh-CN"/>
        </w:rPr>
        <w:t xml:space="preserve"> Siglec-15 expression level in various cancers based on IHC, TCGA data.</w:t>
      </w:r>
    </w:p>
    <w:tbl>
      <w:tblPr>
        <w:tblStyle w:val="5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2651"/>
        <w:gridCol w:w="27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Cancer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Siglec-15 Expression (IHC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Expression Based on T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 xml:space="preserve">High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 xml:space="preserve">Hi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Head and neck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Clear Cell Ren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High</w:t>
            </w:r>
          </w:p>
        </w:tc>
      </w:tr>
    </w:tbl>
    <w:p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  <w:color w:val="000000"/>
          <w:sz w:val="20"/>
          <w:szCs w:val="20"/>
        </w:rPr>
        <w:t>Table S</w:t>
      </w:r>
      <w:r>
        <w:rPr>
          <w:rFonts w:hint="eastAsia" w:asciiTheme="majorHAnsi" w:hAnsiTheme="majorHAnsi" w:cstheme="majorHAnsi"/>
          <w:b/>
          <w:bCs/>
          <w:color w:val="000000"/>
          <w:sz w:val="20"/>
          <w:szCs w:val="20"/>
          <w:lang w:val="en-US" w:eastAsia="zh-CN"/>
        </w:rPr>
        <w:t>2</w:t>
      </w:r>
      <w:r>
        <w:rPr>
          <w:rFonts w:asciiTheme="majorHAnsi" w:hAnsiTheme="majorHAnsi" w:cstheme="majorHAnsi"/>
          <w:b/>
          <w:bCs/>
          <w:color w:val="000000"/>
          <w:sz w:val="20"/>
          <w:szCs w:val="20"/>
        </w:rPr>
        <w:t xml:space="preserve">. 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The relationship between IRS of Siglec-15 and clinicopathological parameters.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829"/>
        <w:gridCol w:w="626"/>
        <w:gridCol w:w="629"/>
        <w:gridCol w:w="675"/>
        <w:gridCol w:w="657"/>
        <w:gridCol w:w="586"/>
        <w:gridCol w:w="626"/>
        <w:gridCol w:w="602"/>
        <w:gridCol w:w="675"/>
        <w:gridCol w:w="5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Total, N = 69</w:t>
            </w:r>
          </w:p>
        </w:tc>
        <w:tc>
          <w:tcPr>
            <w:tcW w:w="0" w:type="auto"/>
            <w:gridSpan w:val="5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1"/>
                <w:szCs w:val="11"/>
              </w:rPr>
              <w:t>Tumora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Siglec-15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Stromal Siglec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Negative 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IRS 0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1"/>
                <w:szCs w:val="11"/>
              </w:rPr>
              <w:t>,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N = 11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Mild 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IRS 1-3, 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N = 28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Moderate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IRS 4-8,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1"/>
                <w:szCs w:val="1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= 26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trong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IRS 9-12,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N = 4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Value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Negative 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IRS 0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1"/>
                <w:szCs w:val="11"/>
              </w:rPr>
              <w:t>,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N = 34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Mild 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IRS 1-3, 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N = 25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Moderate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IRS 4-8,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1"/>
                <w:szCs w:val="1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= 10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Age（years）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.440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≥6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33(47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45.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7(60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(42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2(64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32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6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＜6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36(52.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54.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(39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(57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2(35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7(68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4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Sex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0.01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.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Mal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4(78.3）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54.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(71.4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(96.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(73.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(8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9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Femal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5(21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45.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8.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3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6.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T stag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.899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T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7(24.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7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7.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30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1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(44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T2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40(58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54.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8(64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3(5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(58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3(52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T3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6(8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0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1.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1.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4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T4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6(8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8.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.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.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7.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N stag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0.027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N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6(81.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2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7((96.4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8(69.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6(76.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(8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(10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N+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3(18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7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3.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30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3.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LVI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94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43(62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81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8(64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3(5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8(52.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9(76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6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Yes 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6(37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8.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(35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3(5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6(47.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4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4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NI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.659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No 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49(71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81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9(67.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9(73.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(5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(61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9(76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9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Yes 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0(29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8.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32.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6.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(5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3(38.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4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Squamous metaplasia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8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No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8(84.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2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(78.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(96.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8(82.4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4(96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6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1(15.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7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1.4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3.8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5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17.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4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4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Statu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.77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Aliv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43(62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2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8(64.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(57.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(5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6(47.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(8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70.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ind w:firstLine="110" w:firstLineChars="10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Death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6(37.7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7.3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0(35.7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(42.3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(50.0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8(52.9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20.0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(30.0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</w:tbl>
    <w:p>
      <w:pPr>
        <w:rPr>
          <w:sz w:val="16"/>
          <w:szCs w:val="16"/>
        </w:rPr>
      </w:pPr>
      <w:r>
        <w:rPr>
          <w:sz w:val="16"/>
          <w:szCs w:val="16"/>
        </w:rPr>
        <w:t>All analyses were performed using Fisher's exact test.</w:t>
      </w:r>
    </w:p>
    <w:p>
      <w:pPr>
        <w:rPr>
          <w:sz w:val="16"/>
          <w:szCs w:val="16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光黑变_CNKI">
    <w:panose1 w:val="02000500000000000000"/>
    <w:charset w:val="86"/>
    <w:family w:val="auto"/>
    <w:pitch w:val="default"/>
    <w:sig w:usb0="A00002BF" w:usb1="1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iMjlkMDVhYjg1ZjEwMDYxMTk4YjQ2MTg5ZjRlNWQifQ=="/>
  </w:docVars>
  <w:rsids>
    <w:rsidRoot w:val="005C7AAE"/>
    <w:rsid w:val="00012766"/>
    <w:rsid w:val="00033EE8"/>
    <w:rsid w:val="0004590C"/>
    <w:rsid w:val="000E784F"/>
    <w:rsid w:val="00115FCC"/>
    <w:rsid w:val="00147B8E"/>
    <w:rsid w:val="001604FA"/>
    <w:rsid w:val="0019331E"/>
    <w:rsid w:val="002774F2"/>
    <w:rsid w:val="002B12E8"/>
    <w:rsid w:val="002C61D2"/>
    <w:rsid w:val="002C69DB"/>
    <w:rsid w:val="00364B38"/>
    <w:rsid w:val="0042100F"/>
    <w:rsid w:val="00424245"/>
    <w:rsid w:val="00435383"/>
    <w:rsid w:val="004F13D2"/>
    <w:rsid w:val="005452E4"/>
    <w:rsid w:val="00567758"/>
    <w:rsid w:val="00574AE1"/>
    <w:rsid w:val="00593189"/>
    <w:rsid w:val="005C7AAE"/>
    <w:rsid w:val="005F5101"/>
    <w:rsid w:val="0066077A"/>
    <w:rsid w:val="006A600B"/>
    <w:rsid w:val="006B3BE3"/>
    <w:rsid w:val="00703FC8"/>
    <w:rsid w:val="00776094"/>
    <w:rsid w:val="007C4A61"/>
    <w:rsid w:val="007D2120"/>
    <w:rsid w:val="007D4B0A"/>
    <w:rsid w:val="00803497"/>
    <w:rsid w:val="008C2F10"/>
    <w:rsid w:val="008E2389"/>
    <w:rsid w:val="00952F2D"/>
    <w:rsid w:val="00974847"/>
    <w:rsid w:val="009E3B3C"/>
    <w:rsid w:val="00A25E4E"/>
    <w:rsid w:val="00AF7087"/>
    <w:rsid w:val="00B4236B"/>
    <w:rsid w:val="00BC1299"/>
    <w:rsid w:val="00BF558A"/>
    <w:rsid w:val="00C06574"/>
    <w:rsid w:val="00C13C9C"/>
    <w:rsid w:val="00C16C70"/>
    <w:rsid w:val="00C57254"/>
    <w:rsid w:val="00CC4F93"/>
    <w:rsid w:val="00CF26A3"/>
    <w:rsid w:val="00E006C6"/>
    <w:rsid w:val="00E25EBF"/>
    <w:rsid w:val="00E33C4A"/>
    <w:rsid w:val="00E67979"/>
    <w:rsid w:val="00EE6516"/>
    <w:rsid w:val="00F07B96"/>
    <w:rsid w:val="00F65CD7"/>
    <w:rsid w:val="00F71BCF"/>
    <w:rsid w:val="00FB5245"/>
    <w:rsid w:val="00FF4002"/>
    <w:rsid w:val="2B6F3475"/>
    <w:rsid w:val="7E37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8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1 字符"/>
    <w:basedOn w:val="6"/>
    <w:link w:val="2"/>
    <w:uiPriority w:val="9"/>
    <w:rPr>
      <w:b/>
      <w:bCs/>
      <w:kern w:val="44"/>
      <w:sz w:val="44"/>
      <w:szCs w:val="44"/>
    </w:rPr>
  </w:style>
  <w:style w:type="character" w:customStyle="1" w:styleId="8">
    <w:name w:val="标题 2 字符"/>
    <w:basedOn w:val="6"/>
    <w:link w:val="3"/>
    <w:semiHidden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中宋体西罗马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7</Words>
  <Characters>1642</Characters>
  <Lines>13</Lines>
  <Paragraphs>3</Paragraphs>
  <TotalTime>0</TotalTime>
  <ScaleCrop>false</ScaleCrop>
  <LinksUpToDate>false</LinksUpToDate>
  <CharactersWithSpaces>192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1T04:45:00Z</dcterms:created>
  <dc:creator>Jay Chu</dc:creator>
  <cp:lastModifiedBy>JayChu</cp:lastModifiedBy>
  <dcterms:modified xsi:type="dcterms:W3CDTF">2024-10-04T22:49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170E291679840DBA63432475AC487EC_13</vt:lpwstr>
  </property>
</Properties>
</file>